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4ED" w:rsidRDefault="00C464ED" w:rsidP="00C82E97">
      <w:pPr>
        <w:rPr>
          <w:rFonts w:ascii="Arial" w:hAnsi="Arial" w:cs="Arial"/>
          <w:b/>
        </w:rPr>
      </w:pPr>
    </w:p>
    <w:p w:rsidR="00C82E97" w:rsidRPr="008C530E" w:rsidRDefault="006A400F" w:rsidP="00C82E97">
      <w:pPr>
        <w:rPr>
          <w:b/>
        </w:rPr>
      </w:pPr>
      <w:proofErr w:type="gramStart"/>
      <w:r>
        <w:rPr>
          <w:b/>
        </w:rPr>
        <w:t>S</w:t>
      </w:r>
      <w:r w:rsidR="00263AD0">
        <w:rPr>
          <w:b/>
        </w:rPr>
        <w:t>5</w:t>
      </w:r>
      <w:r>
        <w:rPr>
          <w:b/>
        </w:rPr>
        <w:t xml:space="preserve"> Table</w:t>
      </w:r>
      <w:r w:rsidR="00C82E97" w:rsidRPr="008C530E">
        <w:rPr>
          <w:b/>
        </w:rPr>
        <w:t>.</w:t>
      </w:r>
      <w:proofErr w:type="gramEnd"/>
      <w:r w:rsidR="00C82E97" w:rsidRPr="008C530E">
        <w:rPr>
          <w:b/>
        </w:rPr>
        <w:t xml:space="preserve"> Included primary care Read-coded studies: characteristics and results</w:t>
      </w:r>
    </w:p>
    <w:p w:rsidR="00C82E97" w:rsidRPr="006606DB" w:rsidRDefault="00C82E97" w:rsidP="00C82E97">
      <w:pPr>
        <w:rPr>
          <w:rFonts w:ascii="Arial" w:hAnsi="Arial" w:cs="Arial"/>
          <w:b/>
          <w:sz w:val="20"/>
          <w:szCs w:val="20"/>
        </w:rPr>
      </w:pPr>
    </w:p>
    <w:tbl>
      <w:tblPr>
        <w:tblW w:w="5301" w:type="pct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1"/>
        <w:gridCol w:w="995"/>
        <w:gridCol w:w="2128"/>
        <w:gridCol w:w="1551"/>
        <w:gridCol w:w="2269"/>
        <w:gridCol w:w="1563"/>
        <w:gridCol w:w="2552"/>
        <w:gridCol w:w="1560"/>
      </w:tblGrid>
      <w:tr w:rsidR="00705183" w:rsidRPr="006606DB" w:rsidTr="004D08AC">
        <w:trPr>
          <w:trHeight w:val="300"/>
          <w:tblHeader/>
        </w:trPr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28CE" w:rsidRPr="006606DB" w:rsidRDefault="002E28CE" w:rsidP="00BB418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06DB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606DB">
              <w:rPr>
                <w:rFonts w:ascii="Arial" w:hAnsi="Arial" w:cs="Arial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8CE" w:rsidRDefault="002E28CE" w:rsidP="00B21EF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ge</w:t>
            </w:r>
          </w:p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range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8CE" w:rsidRPr="007316E7" w:rsidRDefault="002E28CE" w:rsidP="00B21EF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6606DB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d code(s) assessed</w:t>
            </w:r>
          </w:p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8CE" w:rsidRPr="006606DB" w:rsidRDefault="002E28CE" w:rsidP="002E28CE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oded events assessed </w:t>
            </w:r>
            <w:r w:rsidRPr="006606DB">
              <w:rPr>
                <w:rFonts w:ascii="Arial" w:hAnsi="Arial" w:cs="Arial"/>
                <w:b/>
                <w:color w:val="000000"/>
                <w:sz w:val="20"/>
                <w:szCs w:val="20"/>
              </w:rPr>
              <w:t>(n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606DB">
              <w:rPr>
                <w:rFonts w:ascii="Arial" w:hAnsi="Arial" w:cs="Arial"/>
                <w:b/>
                <w:color w:val="000000"/>
                <w:sz w:val="20"/>
                <w:szCs w:val="20"/>
              </w:rPr>
              <w:t>Diagnosis sought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oded events confirmed (n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6606DB">
              <w:rPr>
                <w:rFonts w:ascii="Arial" w:hAnsi="Arial" w:cs="Arial"/>
                <w:b/>
                <w:color w:val="000000"/>
                <w:sz w:val="20"/>
                <w:szCs w:val="20"/>
              </w:rPr>
              <w:t>Reference standard</w:t>
            </w:r>
          </w:p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8CE" w:rsidRDefault="002E28CE" w:rsidP="00B21EF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606DB">
              <w:rPr>
                <w:rFonts w:ascii="Arial" w:hAnsi="Arial" w:cs="Arial"/>
                <w:b/>
                <w:color w:val="000000"/>
                <w:sz w:val="20"/>
                <w:szCs w:val="20"/>
              </w:rPr>
              <w:t>PPV</w:t>
            </w:r>
          </w:p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606DB">
              <w:rPr>
                <w:rFonts w:ascii="Arial" w:hAnsi="Arial" w:cs="Arial"/>
                <w:b/>
                <w:color w:val="000000"/>
                <w:sz w:val="20"/>
                <w:szCs w:val="20"/>
              </w:rPr>
              <w:t>(%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&amp; 95% CI</w:t>
            </w:r>
            <w:r w:rsidRPr="006606DB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A64462" w:rsidRPr="006606DB" w:rsidTr="004D08AC">
        <w:trPr>
          <w:trHeight w:val="532"/>
        </w:trPr>
        <w:tc>
          <w:tcPr>
            <w:tcW w:w="4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:rsidR="002E28CE" w:rsidRPr="006606DB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2E28CE" w:rsidRPr="006606DB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6606DB">
              <w:rPr>
                <w:rFonts w:ascii="Arial" w:hAnsi="Arial" w:cs="Arial"/>
                <w:sz w:val="20"/>
                <w:szCs w:val="20"/>
              </w:rPr>
              <w:t>Rugiomez</w:t>
            </w:r>
            <w:proofErr w:type="spellEnd"/>
            <w:r w:rsidR="00263A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[27]</w:t>
            </w:r>
          </w:p>
          <w:p w:rsidR="002E28CE" w:rsidRPr="006606DB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06DB">
              <w:rPr>
                <w:rFonts w:ascii="Arial" w:hAnsi="Arial" w:cs="Arial"/>
                <w:sz w:val="20"/>
                <w:szCs w:val="20"/>
              </w:rPr>
              <w:t>2010</w:t>
            </w:r>
            <w:r w:rsidR="00114BE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6DB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2E28CE" w:rsidRDefault="002E28CE" w:rsidP="00B21EF8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  <w:p w:rsidR="00B55A52" w:rsidRPr="006606DB" w:rsidRDefault="00B55A52" w:rsidP="00B21EF8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40-84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  <w:p w:rsidR="002E28CE" w:rsidRPr="00670DE8" w:rsidRDefault="00670DE8" w:rsidP="008C530E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G66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..</w:t>
            </w:r>
            <w:proofErr w:type="gramEnd"/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00</w:t>
            </w:r>
            <w:r w:rsidR="00FD2496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to </w:t>
            </w:r>
            <w:r w:rsidR="002E28CE" w:rsidRPr="006606DB">
              <w:rPr>
                <w:rFonts w:ascii="Arial" w:eastAsia="Calibri" w:hAnsi="Arial" w:cs="Arial"/>
                <w:sz w:val="20"/>
                <w:szCs w:val="20"/>
                <w:lang w:eastAsia="en-US"/>
              </w:rPr>
              <w:t>G669.00</w:t>
            </w:r>
            <w:r w:rsidR="00114BEA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2E28CE" w:rsidRPr="006606DB" w:rsidRDefault="002E28CE" w:rsidP="002E28CE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  <w:p w:rsidR="002E28CE" w:rsidRPr="006606DB" w:rsidRDefault="002E28CE" w:rsidP="002E28CE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606D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shd w:val="clear" w:color="auto" w:fill="D9D9D9"/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E28CE" w:rsidRPr="006606DB" w:rsidRDefault="00FD2496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chaemic strok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shd w:val="clear" w:color="auto" w:fill="D9D9D9"/>
          </w:tcPr>
          <w:p w:rsidR="002E28CE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B21EF8" w:rsidRPr="006606DB" w:rsidRDefault="00B21EF8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8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shd w:val="clear" w:color="auto" w:fill="D9D9D9"/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E28CE" w:rsidRPr="00233F1E" w:rsidRDefault="002E28CE" w:rsidP="00233F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606DB">
              <w:rPr>
                <w:rFonts w:ascii="Arial" w:hAnsi="Arial" w:cs="Arial"/>
                <w:sz w:val="20"/>
                <w:szCs w:val="20"/>
              </w:rPr>
              <w:t>GP questionnaire</w:t>
            </w:r>
            <w:r w:rsidR="00233F1E">
              <w:rPr>
                <w:rFonts w:ascii="Arial" w:hAnsi="Arial" w:cs="Arial"/>
                <w:sz w:val="20"/>
                <w:szCs w:val="20"/>
              </w:rPr>
              <w:t>/</w:t>
            </w:r>
            <w:r w:rsidR="00263AD0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="00233F1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6606DB">
              <w:rPr>
                <w:rFonts w:ascii="Arial" w:hAnsi="Arial" w:cs="Arial"/>
                <w:sz w:val="20"/>
                <w:szCs w:val="20"/>
              </w:rPr>
              <w:t>GP record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shd w:val="clear" w:color="auto" w:fill="D9D9D9"/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6DB"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02F96">
              <w:rPr>
                <w:rFonts w:ascii="Arial" w:hAnsi="Arial" w:cs="Arial"/>
                <w:sz w:val="20"/>
                <w:szCs w:val="20"/>
              </w:rPr>
              <w:t>69 to 85)</w:t>
            </w:r>
          </w:p>
        </w:tc>
      </w:tr>
      <w:tr w:rsidR="00A64462" w:rsidRPr="006606DB" w:rsidTr="004D08AC">
        <w:trPr>
          <w:trHeight w:val="532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2E28CE" w:rsidRPr="006606DB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E28CE" w:rsidRPr="00233F1E" w:rsidRDefault="00233F1E" w:rsidP="008C530E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G64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..</w:t>
            </w:r>
            <w:proofErr w:type="gramEnd"/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00 to</w:t>
            </w:r>
            <w:r w:rsidR="002E28CE" w:rsidRPr="006606D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G64z.00</w:t>
            </w:r>
            <w:r w:rsidR="00114BEA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E28CE" w:rsidRPr="006606DB" w:rsidRDefault="002E28CE" w:rsidP="002E28CE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606D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D9D9D9"/>
          </w:tcPr>
          <w:p w:rsidR="002E28CE" w:rsidRPr="006606DB" w:rsidRDefault="00FD2496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chaemic strok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D9D9D9"/>
          </w:tcPr>
          <w:p w:rsidR="002E28CE" w:rsidRPr="006606DB" w:rsidRDefault="00E1274F" w:rsidP="00E1274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D9D9D9"/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D9D9D9"/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6DB">
              <w:rPr>
                <w:rFonts w:ascii="Arial" w:hAnsi="Arial" w:cs="Arial"/>
                <w:sz w:val="20"/>
                <w:szCs w:val="20"/>
              </w:rPr>
              <w:t>89</w:t>
            </w:r>
            <w:r w:rsidR="00202F96">
              <w:rPr>
                <w:rFonts w:ascii="Arial" w:hAnsi="Arial" w:cs="Arial"/>
                <w:sz w:val="20"/>
                <w:szCs w:val="20"/>
              </w:rPr>
              <w:t xml:space="preserve"> (72 to 98)</w:t>
            </w:r>
          </w:p>
        </w:tc>
      </w:tr>
      <w:tr w:rsidR="00A64462" w:rsidRPr="006606DB" w:rsidTr="004D08AC">
        <w:trPr>
          <w:trHeight w:val="532"/>
        </w:trPr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E28CE" w:rsidRPr="006606DB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2E28CE" w:rsidRPr="006606DB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06DB">
              <w:rPr>
                <w:rFonts w:ascii="Arial" w:hAnsi="Arial" w:cs="Arial"/>
                <w:sz w:val="20"/>
                <w:szCs w:val="20"/>
              </w:rPr>
              <w:t>Gaist</w:t>
            </w:r>
            <w:proofErr w:type="spellEnd"/>
            <w:r w:rsidR="00263A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[28]</w:t>
            </w:r>
          </w:p>
          <w:p w:rsidR="003B575B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06DB">
              <w:rPr>
                <w:rFonts w:ascii="Arial" w:hAnsi="Arial" w:cs="Arial"/>
                <w:sz w:val="20"/>
                <w:szCs w:val="20"/>
              </w:rPr>
              <w:t>2013</w:t>
            </w:r>
            <w:r w:rsidR="00114BEA">
              <w:rPr>
                <w:sz w:val="20"/>
                <w:szCs w:val="20"/>
                <w:vertAlign w:val="superscript"/>
              </w:rPr>
              <w:t>§</w:t>
            </w:r>
          </w:p>
          <w:p w:rsidR="003B575B" w:rsidRPr="006606DB" w:rsidRDefault="003B575B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6DB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2E28CE" w:rsidRDefault="002E28CE" w:rsidP="00B21EF8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  <w:p w:rsidR="00FE54D5" w:rsidRPr="006606DB" w:rsidRDefault="00FE54D5" w:rsidP="00B21EF8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20-8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  <w:p w:rsidR="002E28CE" w:rsidRPr="006606DB" w:rsidRDefault="002E28CE" w:rsidP="008C530E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606DB">
              <w:rPr>
                <w:rFonts w:ascii="Arial" w:eastAsia="Calibri" w:hAnsi="Arial" w:cs="Arial"/>
                <w:sz w:val="20"/>
                <w:szCs w:val="20"/>
                <w:lang w:eastAsia="en-US"/>
              </w:rPr>
              <w:t>41 codes</w:t>
            </w:r>
            <w:r w:rsidR="00114BEA"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2E28CE" w:rsidRPr="006606DB" w:rsidRDefault="002E28CE" w:rsidP="002E28CE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  <w:p w:rsidR="002E28CE" w:rsidRPr="006606DB" w:rsidRDefault="002E28CE" w:rsidP="0042714F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/>
              </w:rPr>
            </w:pPr>
            <w:r w:rsidRPr="006606DB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  <w:r w:rsidR="00246543">
              <w:rPr>
                <w:rFonts w:ascii="Arial" w:eastAsia="Calibri" w:hAnsi="Arial" w:cs="Arial"/>
                <w:sz w:val="20"/>
                <w:szCs w:val="20"/>
                <w:lang w:eastAsia="en-US"/>
              </w:rPr>
              <w:t>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H &amp; SAH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2E28CE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246543" w:rsidRPr="006606DB" w:rsidRDefault="00246543" w:rsidP="002465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E28CE" w:rsidRPr="002006BE" w:rsidRDefault="002E28CE" w:rsidP="002006B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606DB">
              <w:rPr>
                <w:rFonts w:ascii="Arial" w:hAnsi="Arial" w:cs="Arial"/>
                <w:sz w:val="20"/>
                <w:szCs w:val="20"/>
              </w:rPr>
              <w:t>GP questionnaire</w:t>
            </w:r>
            <w:r w:rsidR="002006BE">
              <w:rPr>
                <w:rFonts w:ascii="Arial" w:hAnsi="Arial" w:cs="Arial"/>
                <w:sz w:val="20"/>
                <w:szCs w:val="20"/>
              </w:rPr>
              <w:t>/</w:t>
            </w:r>
            <w:r w:rsidR="00263AD0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6606DB">
              <w:rPr>
                <w:rFonts w:ascii="Arial" w:hAnsi="Arial" w:cs="Arial"/>
                <w:sz w:val="20"/>
                <w:szCs w:val="20"/>
              </w:rPr>
              <w:t>GP record</w:t>
            </w:r>
          </w:p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E28CE" w:rsidRPr="006606DB" w:rsidRDefault="00246543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="00AF1435">
              <w:rPr>
                <w:rFonts w:ascii="Arial" w:hAnsi="Arial" w:cs="Arial"/>
                <w:sz w:val="20"/>
                <w:szCs w:val="20"/>
              </w:rPr>
              <w:t xml:space="preserve"> (77 to 86)</w:t>
            </w:r>
          </w:p>
        </w:tc>
      </w:tr>
      <w:tr w:rsidR="00A64462" w:rsidRPr="006606DB" w:rsidTr="004D08AC">
        <w:trPr>
          <w:trHeight w:val="532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E28CE" w:rsidRPr="006606DB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28CE" w:rsidRPr="006606DB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2E28CE" w:rsidRPr="006606DB" w:rsidRDefault="002E28CE" w:rsidP="00246543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/>
              </w:rPr>
            </w:pPr>
            <w:r w:rsidRPr="006606D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5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6DB">
              <w:rPr>
                <w:rFonts w:ascii="Arial" w:hAnsi="Arial" w:cs="Arial"/>
                <w:sz w:val="20"/>
                <w:szCs w:val="20"/>
              </w:rPr>
              <w:t>SAH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2E28CE" w:rsidRPr="006606DB" w:rsidRDefault="00CF7645" w:rsidP="00CF7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2E28CE" w:rsidRPr="006606DB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606DB">
              <w:rPr>
                <w:rFonts w:ascii="Arial" w:hAnsi="Arial" w:cs="Arial"/>
                <w:sz w:val="20"/>
                <w:szCs w:val="20"/>
              </w:rPr>
              <w:t>91</w:t>
            </w:r>
            <w:r w:rsidR="00AF1435">
              <w:rPr>
                <w:rFonts w:ascii="Arial" w:hAnsi="Arial" w:cs="Arial"/>
                <w:sz w:val="20"/>
                <w:szCs w:val="20"/>
              </w:rPr>
              <w:t xml:space="preserve">  (85 to 95)</w:t>
            </w:r>
          </w:p>
        </w:tc>
      </w:tr>
      <w:tr w:rsidR="00A64462" w:rsidRPr="006606DB" w:rsidTr="004D08AC">
        <w:trPr>
          <w:trHeight w:val="532"/>
        </w:trPr>
        <w:tc>
          <w:tcPr>
            <w:tcW w:w="4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28CE" w:rsidRPr="006606DB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28CE" w:rsidRPr="006606DB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28CE" w:rsidRPr="006606DB" w:rsidRDefault="002E28CE" w:rsidP="00BC673B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bookmarkStart w:id="0" w:name="_GoBack"/>
            <w:bookmarkEnd w:id="0"/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28CE" w:rsidRPr="006606DB" w:rsidRDefault="002E28CE" w:rsidP="002E28CE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/>
              </w:rPr>
            </w:pPr>
            <w:r w:rsidRPr="006606D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06DB">
              <w:rPr>
                <w:rFonts w:ascii="Arial" w:hAnsi="Arial" w:cs="Arial"/>
                <w:sz w:val="20"/>
                <w:szCs w:val="20"/>
              </w:rPr>
              <w:t>ICH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2E28CE" w:rsidRPr="006606DB" w:rsidRDefault="00CF7645" w:rsidP="00CF7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2E28CE" w:rsidRPr="006606DB" w:rsidRDefault="002E28CE" w:rsidP="00BB41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2E28CE" w:rsidRPr="006606DB" w:rsidRDefault="002E28CE" w:rsidP="00B21E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606DB">
              <w:rPr>
                <w:rFonts w:ascii="Arial" w:hAnsi="Arial" w:cs="Arial"/>
                <w:sz w:val="20"/>
                <w:szCs w:val="20"/>
              </w:rPr>
              <w:t>73</w:t>
            </w:r>
            <w:r w:rsidR="00AF1435">
              <w:rPr>
                <w:rFonts w:ascii="Arial" w:hAnsi="Arial" w:cs="Arial"/>
                <w:sz w:val="20"/>
                <w:szCs w:val="20"/>
              </w:rPr>
              <w:t xml:space="preserve"> (65 to 80)</w:t>
            </w:r>
          </w:p>
        </w:tc>
      </w:tr>
    </w:tbl>
    <w:p w:rsidR="00C82E97" w:rsidRPr="006606DB" w:rsidRDefault="00C82E97" w:rsidP="00C82E97">
      <w:pPr>
        <w:pStyle w:val="NoSpacing"/>
        <w:rPr>
          <w:rFonts w:ascii="Arial" w:hAnsi="Arial" w:cs="Arial"/>
          <w:b/>
          <w:sz w:val="20"/>
          <w:szCs w:val="20"/>
        </w:rPr>
      </w:pPr>
    </w:p>
    <w:p w:rsidR="007316E7" w:rsidRPr="00A03A11" w:rsidRDefault="00114BEA" w:rsidP="00C82E97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="00C82E97" w:rsidRPr="00A03A11">
        <w:rPr>
          <w:rFonts w:ascii="Times New Roman" w:hAnsi="Times New Roman"/>
          <w:sz w:val="24"/>
          <w:szCs w:val="24"/>
        </w:rPr>
        <w:t xml:space="preserve">This study </w:t>
      </w:r>
      <w:r w:rsidR="00A55F37" w:rsidRPr="00A03A11">
        <w:rPr>
          <w:rFonts w:ascii="Times New Roman" w:hAnsi="Times New Roman"/>
          <w:sz w:val="24"/>
          <w:szCs w:val="24"/>
        </w:rPr>
        <w:t>excluded</w:t>
      </w:r>
      <w:r w:rsidR="00C82E97" w:rsidRPr="00A03A11">
        <w:rPr>
          <w:rFonts w:ascii="Times New Roman" w:hAnsi="Times New Roman"/>
          <w:sz w:val="24"/>
          <w:szCs w:val="24"/>
        </w:rPr>
        <w:t xml:space="preserve"> </w:t>
      </w:r>
      <w:r w:rsidR="007316E7" w:rsidRPr="00A03A11">
        <w:rPr>
          <w:rFonts w:ascii="Times New Roman" w:hAnsi="Times New Roman"/>
          <w:sz w:val="24"/>
          <w:szCs w:val="24"/>
        </w:rPr>
        <w:t>individuals wh</w:t>
      </w:r>
      <w:r w:rsidR="00A67BBD" w:rsidRPr="00A03A11">
        <w:rPr>
          <w:rFonts w:ascii="Times New Roman" w:hAnsi="Times New Roman"/>
          <w:sz w:val="24"/>
          <w:szCs w:val="24"/>
        </w:rPr>
        <w:t xml:space="preserve">o </w:t>
      </w:r>
      <w:r w:rsidR="0008719C" w:rsidRPr="00A03A11">
        <w:rPr>
          <w:rFonts w:ascii="Times New Roman" w:hAnsi="Times New Roman"/>
          <w:sz w:val="24"/>
          <w:szCs w:val="24"/>
        </w:rPr>
        <w:t>were not</w:t>
      </w:r>
      <w:r w:rsidR="00A67BBD" w:rsidRPr="00A03A11">
        <w:rPr>
          <w:rFonts w:ascii="Times New Roman" w:hAnsi="Times New Roman"/>
          <w:sz w:val="24"/>
          <w:szCs w:val="24"/>
        </w:rPr>
        <w:t xml:space="preserve"> admitted to hospital</w:t>
      </w:r>
      <w:r w:rsidR="00A55F37" w:rsidRPr="00A03A11">
        <w:rPr>
          <w:rFonts w:ascii="Times New Roman" w:hAnsi="Times New Roman"/>
          <w:sz w:val="24"/>
          <w:szCs w:val="24"/>
        </w:rPr>
        <w:t xml:space="preserve">, </w:t>
      </w:r>
      <w:r w:rsidR="0008719C" w:rsidRPr="00A03A11">
        <w:rPr>
          <w:rFonts w:ascii="Times New Roman" w:hAnsi="Times New Roman"/>
          <w:sz w:val="24"/>
          <w:szCs w:val="24"/>
        </w:rPr>
        <w:t xml:space="preserve">who </w:t>
      </w:r>
      <w:r w:rsidR="00A55F37" w:rsidRPr="00A03A11">
        <w:rPr>
          <w:rFonts w:ascii="Times New Roman" w:hAnsi="Times New Roman"/>
          <w:sz w:val="24"/>
          <w:szCs w:val="24"/>
        </w:rPr>
        <w:t>had</w:t>
      </w:r>
      <w:r w:rsidR="00C91D98" w:rsidRPr="00A03A11">
        <w:rPr>
          <w:rFonts w:ascii="Times New Roman" w:hAnsi="Times New Roman"/>
          <w:sz w:val="24"/>
          <w:szCs w:val="24"/>
        </w:rPr>
        <w:t xml:space="preserve"> cancer</w:t>
      </w:r>
      <w:r w:rsidR="00166412" w:rsidRPr="00A03A11">
        <w:rPr>
          <w:rFonts w:ascii="Times New Roman" w:hAnsi="Times New Roman"/>
          <w:sz w:val="24"/>
          <w:szCs w:val="24"/>
        </w:rPr>
        <w:t xml:space="preserve"> or a previous cerebrovascular event</w:t>
      </w:r>
      <w:r w:rsidR="00A55F37" w:rsidRPr="00A03A11">
        <w:rPr>
          <w:rFonts w:ascii="Times New Roman" w:hAnsi="Times New Roman"/>
          <w:sz w:val="24"/>
          <w:szCs w:val="24"/>
        </w:rPr>
        <w:t>, or</w:t>
      </w:r>
      <w:r w:rsidR="00C91D98" w:rsidRPr="00A03A11">
        <w:rPr>
          <w:rFonts w:ascii="Times New Roman" w:hAnsi="Times New Roman"/>
          <w:sz w:val="24"/>
          <w:szCs w:val="24"/>
        </w:rPr>
        <w:t xml:space="preserve"> </w:t>
      </w:r>
      <w:r w:rsidR="00FC2087" w:rsidRPr="00A03A11">
        <w:rPr>
          <w:rFonts w:ascii="Times New Roman" w:hAnsi="Times New Roman"/>
          <w:sz w:val="24"/>
          <w:szCs w:val="24"/>
        </w:rPr>
        <w:t xml:space="preserve">who also </w:t>
      </w:r>
      <w:r w:rsidR="00A55F37" w:rsidRPr="00A03A11">
        <w:rPr>
          <w:rFonts w:ascii="Times New Roman" w:hAnsi="Times New Roman"/>
          <w:sz w:val="24"/>
          <w:szCs w:val="24"/>
        </w:rPr>
        <w:t xml:space="preserve">had </w:t>
      </w:r>
      <w:r w:rsidR="00C91D98" w:rsidRPr="00A03A11">
        <w:rPr>
          <w:rFonts w:ascii="Times New Roman" w:hAnsi="Times New Roman"/>
          <w:sz w:val="24"/>
          <w:szCs w:val="24"/>
        </w:rPr>
        <w:t xml:space="preserve">Read </w:t>
      </w:r>
      <w:r w:rsidR="00A55F37" w:rsidRPr="00A03A11">
        <w:rPr>
          <w:rFonts w:ascii="Times New Roman" w:hAnsi="Times New Roman"/>
          <w:sz w:val="24"/>
          <w:szCs w:val="24"/>
        </w:rPr>
        <w:t xml:space="preserve">codes for </w:t>
      </w:r>
      <w:r w:rsidR="00C91D98" w:rsidRPr="00A03A11">
        <w:rPr>
          <w:rFonts w:ascii="Times New Roman" w:hAnsi="Times New Roman"/>
          <w:sz w:val="24"/>
          <w:szCs w:val="24"/>
        </w:rPr>
        <w:t xml:space="preserve">haemorrhagic stroke. </w:t>
      </w:r>
    </w:p>
    <w:p w:rsidR="00670DE8" w:rsidRPr="00A03A11" w:rsidRDefault="00114BEA" w:rsidP="00C82E97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†</w:t>
      </w:r>
      <w:r w:rsidR="00670DE8" w:rsidRPr="00A03A11">
        <w:rPr>
          <w:rFonts w:ascii="Times New Roman" w:hAnsi="Times New Roman"/>
          <w:sz w:val="24"/>
          <w:szCs w:val="24"/>
        </w:rPr>
        <w:t xml:space="preserve">Read codes for unspecified stroke. </w:t>
      </w:r>
    </w:p>
    <w:p w:rsidR="00233F1E" w:rsidRPr="00A03A11" w:rsidRDefault="00114BEA" w:rsidP="00C82E97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‡</w:t>
      </w:r>
      <w:r w:rsidR="00233F1E" w:rsidRPr="00A03A11">
        <w:rPr>
          <w:rFonts w:ascii="Times New Roman" w:hAnsi="Times New Roman"/>
          <w:sz w:val="24"/>
          <w:szCs w:val="24"/>
        </w:rPr>
        <w:t>Read codes for ischaemic stroke</w:t>
      </w:r>
      <w:r w:rsidR="001168A1" w:rsidRPr="00A03A11">
        <w:rPr>
          <w:rFonts w:ascii="Times New Roman" w:hAnsi="Times New Roman"/>
          <w:sz w:val="24"/>
          <w:szCs w:val="24"/>
        </w:rPr>
        <w:t>.</w:t>
      </w:r>
    </w:p>
    <w:p w:rsidR="00056F1C" w:rsidRPr="00A03A11" w:rsidRDefault="00114BEA" w:rsidP="00246543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§</w:t>
      </w:r>
      <w:r w:rsidR="00246543" w:rsidRPr="00A03A11">
        <w:rPr>
          <w:rFonts w:ascii="Times New Roman" w:hAnsi="Times New Roman"/>
          <w:sz w:val="24"/>
          <w:szCs w:val="24"/>
        </w:rPr>
        <w:t>This study excluded Read code events</w:t>
      </w:r>
      <w:r w:rsidR="0042714F" w:rsidRPr="00A03A11">
        <w:rPr>
          <w:rFonts w:ascii="Times New Roman" w:hAnsi="Times New Roman"/>
          <w:sz w:val="24"/>
          <w:szCs w:val="24"/>
        </w:rPr>
        <w:t xml:space="preserve"> if</w:t>
      </w:r>
      <w:r w:rsidR="00246543" w:rsidRPr="00A03A11">
        <w:rPr>
          <w:rFonts w:ascii="Times New Roman" w:hAnsi="Times New Roman"/>
          <w:sz w:val="24"/>
          <w:szCs w:val="24"/>
        </w:rPr>
        <w:t xml:space="preserve"> the primary care record ‘</w:t>
      </w:r>
      <w:r w:rsidR="0042714F" w:rsidRPr="00A03A11">
        <w:rPr>
          <w:rFonts w:ascii="Times New Roman" w:hAnsi="Times New Roman"/>
          <w:sz w:val="24"/>
          <w:szCs w:val="24"/>
        </w:rPr>
        <w:t>free text</w:t>
      </w:r>
      <w:r w:rsidR="00246543" w:rsidRPr="00A03A11">
        <w:rPr>
          <w:rFonts w:ascii="Times New Roman" w:hAnsi="Times New Roman"/>
          <w:sz w:val="24"/>
          <w:szCs w:val="24"/>
        </w:rPr>
        <w:t xml:space="preserve">’ suggested that </w:t>
      </w:r>
      <w:r w:rsidR="00F068C2" w:rsidRPr="00A03A11">
        <w:rPr>
          <w:rFonts w:ascii="Times New Roman" w:hAnsi="Times New Roman"/>
          <w:sz w:val="24"/>
          <w:szCs w:val="24"/>
        </w:rPr>
        <w:t>events</w:t>
      </w:r>
      <w:r w:rsidR="0042714F" w:rsidRPr="00A03A11">
        <w:rPr>
          <w:rFonts w:ascii="Times New Roman" w:hAnsi="Times New Roman"/>
          <w:sz w:val="24"/>
          <w:szCs w:val="24"/>
        </w:rPr>
        <w:t xml:space="preserve"> were</w:t>
      </w:r>
      <w:r w:rsidR="00246543" w:rsidRPr="00A03A11">
        <w:rPr>
          <w:rFonts w:ascii="Times New Roman" w:hAnsi="Times New Roman"/>
          <w:sz w:val="24"/>
          <w:szCs w:val="24"/>
        </w:rPr>
        <w:t xml:space="preserve">; ischaemic; secondary to trauma; subdural haemorrhage; prevalent rather than incident; due to cancer, or </w:t>
      </w:r>
      <w:r w:rsidR="00F068C2" w:rsidRPr="00A03A11">
        <w:rPr>
          <w:rFonts w:ascii="Times New Roman" w:hAnsi="Times New Roman"/>
          <w:sz w:val="24"/>
          <w:szCs w:val="24"/>
        </w:rPr>
        <w:t>events</w:t>
      </w:r>
      <w:r w:rsidR="0042714F" w:rsidRPr="00A03A11">
        <w:rPr>
          <w:rFonts w:ascii="Times New Roman" w:hAnsi="Times New Roman"/>
          <w:sz w:val="24"/>
          <w:szCs w:val="24"/>
        </w:rPr>
        <w:t xml:space="preserve"> </w:t>
      </w:r>
      <w:r w:rsidR="00246543" w:rsidRPr="00A03A11">
        <w:rPr>
          <w:rFonts w:ascii="Times New Roman" w:hAnsi="Times New Roman"/>
          <w:sz w:val="24"/>
          <w:szCs w:val="24"/>
        </w:rPr>
        <w:t xml:space="preserve">occurred in hospital. </w:t>
      </w:r>
    </w:p>
    <w:p w:rsidR="001B5713" w:rsidRPr="001B5713" w:rsidRDefault="00114BEA" w:rsidP="00A03A11">
      <w:pPr>
        <w:pStyle w:val="NoSpacing"/>
        <w:spacing w:line="480" w:lineRule="auto"/>
      </w:pPr>
      <w:r>
        <w:rPr>
          <w:rFonts w:ascii="Times New Roman" w:hAnsi="Times New Roman"/>
          <w:sz w:val="24"/>
          <w:szCs w:val="24"/>
          <w:vertAlign w:val="superscript"/>
        </w:rPr>
        <w:lastRenderedPageBreak/>
        <w:t>¶</w:t>
      </w:r>
      <w:r w:rsidR="00154E6A" w:rsidRPr="00A03A11">
        <w:rPr>
          <w:rFonts w:ascii="Times New Roman" w:hAnsi="Times New Roman"/>
          <w:sz w:val="24"/>
          <w:szCs w:val="24"/>
        </w:rPr>
        <w:t>Diagnostic codes for S</w:t>
      </w:r>
      <w:r w:rsidR="00C82E97" w:rsidRPr="00A03A11">
        <w:rPr>
          <w:rFonts w:ascii="Times New Roman" w:hAnsi="Times New Roman"/>
          <w:sz w:val="24"/>
          <w:szCs w:val="24"/>
        </w:rPr>
        <w:t>ubarachnoid haemorrhage</w:t>
      </w:r>
      <w:r w:rsidR="00154E6A" w:rsidRPr="00A03A11">
        <w:rPr>
          <w:rFonts w:ascii="Times New Roman" w:hAnsi="Times New Roman"/>
          <w:sz w:val="24"/>
          <w:szCs w:val="24"/>
        </w:rPr>
        <w:t xml:space="preserve"> (SAH), I</w:t>
      </w:r>
      <w:r w:rsidR="00C82E97" w:rsidRPr="00A03A11">
        <w:rPr>
          <w:rFonts w:ascii="Times New Roman" w:hAnsi="Times New Roman"/>
          <w:sz w:val="24"/>
          <w:szCs w:val="24"/>
        </w:rPr>
        <w:t>ntracerebral haemorrhage</w:t>
      </w:r>
      <w:r w:rsidR="00154E6A" w:rsidRPr="00A03A11">
        <w:rPr>
          <w:rFonts w:ascii="Times New Roman" w:hAnsi="Times New Roman"/>
          <w:sz w:val="24"/>
          <w:szCs w:val="24"/>
        </w:rPr>
        <w:t xml:space="preserve"> (ICH)</w:t>
      </w:r>
      <w:r w:rsidR="00C82E97" w:rsidRPr="00A03A11">
        <w:rPr>
          <w:rFonts w:ascii="Times New Roman" w:hAnsi="Times New Roman"/>
          <w:sz w:val="24"/>
          <w:szCs w:val="24"/>
        </w:rPr>
        <w:t>, unspeci</w:t>
      </w:r>
      <w:r w:rsidR="007D6C89" w:rsidRPr="00A03A11">
        <w:rPr>
          <w:rFonts w:ascii="Times New Roman" w:hAnsi="Times New Roman"/>
          <w:sz w:val="24"/>
          <w:szCs w:val="24"/>
        </w:rPr>
        <w:t>fied haemorrhage and sequelae, P</w:t>
      </w:r>
      <w:r w:rsidR="00C82E97" w:rsidRPr="00A03A11">
        <w:rPr>
          <w:rFonts w:ascii="Times New Roman" w:hAnsi="Times New Roman"/>
          <w:sz w:val="24"/>
          <w:szCs w:val="24"/>
        </w:rPr>
        <w:t xml:space="preserve">rocedure codes for evacuation/aspiration of haematoma, and </w:t>
      </w:r>
      <w:r w:rsidR="007D6C89" w:rsidRPr="00A03A11">
        <w:rPr>
          <w:rFonts w:ascii="Times New Roman" w:hAnsi="Times New Roman"/>
          <w:sz w:val="24"/>
          <w:szCs w:val="24"/>
        </w:rPr>
        <w:t>Process</w:t>
      </w:r>
      <w:r w:rsidR="00C82E97" w:rsidRPr="00A03A11">
        <w:rPr>
          <w:rFonts w:ascii="Times New Roman" w:hAnsi="Times New Roman"/>
          <w:sz w:val="24"/>
          <w:szCs w:val="24"/>
        </w:rPr>
        <w:t xml:space="preserve"> of care code</w:t>
      </w:r>
      <w:r w:rsidR="00154E6A" w:rsidRPr="00A03A11">
        <w:rPr>
          <w:rFonts w:ascii="Times New Roman" w:hAnsi="Times New Roman"/>
          <w:sz w:val="24"/>
          <w:szCs w:val="24"/>
        </w:rPr>
        <w:t>s</w:t>
      </w:r>
      <w:r w:rsidR="007D6C89" w:rsidRPr="00A03A11">
        <w:rPr>
          <w:rFonts w:ascii="Times New Roman" w:hAnsi="Times New Roman"/>
          <w:sz w:val="24"/>
          <w:szCs w:val="24"/>
        </w:rPr>
        <w:t xml:space="preserve"> for ‘H</w:t>
      </w:r>
      <w:r w:rsidR="00C82E97" w:rsidRPr="00A03A11">
        <w:rPr>
          <w:rFonts w:ascii="Times New Roman" w:hAnsi="Times New Roman"/>
          <w:sz w:val="24"/>
          <w:szCs w:val="24"/>
        </w:rPr>
        <w:t xml:space="preserve">istory of subarachnoid haemorrhage.’ </w:t>
      </w:r>
      <w:proofErr w:type="spellStart"/>
      <w:r w:rsidR="00C82E97" w:rsidRPr="00A03A11">
        <w:rPr>
          <w:rFonts w:ascii="Times New Roman" w:hAnsi="Times New Roman"/>
          <w:sz w:val="24"/>
          <w:szCs w:val="24"/>
        </w:rPr>
        <w:t>Gaist</w:t>
      </w:r>
      <w:proofErr w:type="spellEnd"/>
      <w:r w:rsidR="00C82E97" w:rsidRPr="00A03A11">
        <w:rPr>
          <w:rFonts w:ascii="Times New Roman" w:hAnsi="Times New Roman"/>
          <w:sz w:val="24"/>
          <w:szCs w:val="24"/>
        </w:rPr>
        <w:t xml:space="preserve"> et.al, </w:t>
      </w:r>
      <w:proofErr w:type="spellStart"/>
      <w:r w:rsidR="00C82E97" w:rsidRPr="00A03A11">
        <w:rPr>
          <w:rFonts w:ascii="Times New Roman" w:hAnsi="Times New Roman"/>
          <w:sz w:val="24"/>
          <w:szCs w:val="24"/>
        </w:rPr>
        <w:t>Pharmacoepidemiology</w:t>
      </w:r>
      <w:proofErr w:type="spellEnd"/>
      <w:r w:rsidR="00C82E97" w:rsidRPr="00A03A11">
        <w:rPr>
          <w:rFonts w:ascii="Times New Roman" w:hAnsi="Times New Roman"/>
          <w:sz w:val="24"/>
          <w:szCs w:val="24"/>
        </w:rPr>
        <w:t xml:space="preserve"> and Drug Safety 2013</w:t>
      </w:r>
      <w:proofErr w:type="gramStart"/>
      <w:r w:rsidR="00C82E97" w:rsidRPr="00A03A11">
        <w:rPr>
          <w:rFonts w:ascii="Times New Roman" w:hAnsi="Times New Roman"/>
          <w:sz w:val="24"/>
          <w:szCs w:val="24"/>
        </w:rPr>
        <w:t>;22:176</w:t>
      </w:r>
      <w:proofErr w:type="gramEnd"/>
      <w:r w:rsidR="00C82E97" w:rsidRPr="00A03A11">
        <w:rPr>
          <w:rFonts w:ascii="Times New Roman" w:hAnsi="Times New Roman"/>
          <w:sz w:val="24"/>
          <w:szCs w:val="24"/>
        </w:rPr>
        <w:t>-182:Appendix I</w:t>
      </w:r>
      <w:r w:rsidR="00154E6A" w:rsidRPr="00A03A11">
        <w:rPr>
          <w:rFonts w:ascii="Times New Roman" w:hAnsi="Times New Roman"/>
          <w:sz w:val="24"/>
          <w:szCs w:val="24"/>
        </w:rPr>
        <w:t xml:space="preserve"> (online supplement).</w:t>
      </w:r>
    </w:p>
    <w:sectPr w:rsidR="001B5713" w:rsidRPr="001B5713" w:rsidSect="00A03A11">
      <w:pgSz w:w="16838" w:h="11906" w:orient="landscape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128AD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AD083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6D4A4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6081AD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B3EC8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FA8F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D70A5C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12D5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F42A5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9CE42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8023EED"/>
    <w:multiLevelType w:val="hybridMultilevel"/>
    <w:tmpl w:val="50B833D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DCA00A7"/>
    <w:multiLevelType w:val="hybridMultilevel"/>
    <w:tmpl w:val="C8006272"/>
    <w:lvl w:ilvl="0" w:tplc="F36648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E97"/>
    <w:rsid w:val="000049A2"/>
    <w:rsid w:val="00007AD9"/>
    <w:rsid w:val="00042F18"/>
    <w:rsid w:val="00056F1C"/>
    <w:rsid w:val="000634D6"/>
    <w:rsid w:val="0008719C"/>
    <w:rsid w:val="00093BDC"/>
    <w:rsid w:val="00094348"/>
    <w:rsid w:val="000A1405"/>
    <w:rsid w:val="000A3E72"/>
    <w:rsid w:val="000B2FC5"/>
    <w:rsid w:val="000B3D31"/>
    <w:rsid w:val="000B7819"/>
    <w:rsid w:val="000C43C4"/>
    <w:rsid w:val="000F0DB7"/>
    <w:rsid w:val="00101D78"/>
    <w:rsid w:val="00114BEA"/>
    <w:rsid w:val="001168A1"/>
    <w:rsid w:val="00135240"/>
    <w:rsid w:val="00154E6A"/>
    <w:rsid w:val="00166412"/>
    <w:rsid w:val="00171B0F"/>
    <w:rsid w:val="001B206A"/>
    <w:rsid w:val="001B5713"/>
    <w:rsid w:val="001B7E76"/>
    <w:rsid w:val="001C3748"/>
    <w:rsid w:val="001C7666"/>
    <w:rsid w:val="001E6BC7"/>
    <w:rsid w:val="002006BE"/>
    <w:rsid w:val="00201E8A"/>
    <w:rsid w:val="00202F96"/>
    <w:rsid w:val="00203D0A"/>
    <w:rsid w:val="002200FE"/>
    <w:rsid w:val="002209F6"/>
    <w:rsid w:val="00233F1E"/>
    <w:rsid w:val="002348A0"/>
    <w:rsid w:val="00246543"/>
    <w:rsid w:val="00263AD0"/>
    <w:rsid w:val="00284242"/>
    <w:rsid w:val="00292276"/>
    <w:rsid w:val="00297726"/>
    <w:rsid w:val="002E28CE"/>
    <w:rsid w:val="002F0823"/>
    <w:rsid w:val="002F5DC5"/>
    <w:rsid w:val="002F75EE"/>
    <w:rsid w:val="003436E9"/>
    <w:rsid w:val="003604FA"/>
    <w:rsid w:val="003664E7"/>
    <w:rsid w:val="0038411E"/>
    <w:rsid w:val="00395E98"/>
    <w:rsid w:val="003A325D"/>
    <w:rsid w:val="003B575B"/>
    <w:rsid w:val="003C191B"/>
    <w:rsid w:val="003C5B57"/>
    <w:rsid w:val="003E204A"/>
    <w:rsid w:val="003F17D8"/>
    <w:rsid w:val="0042714F"/>
    <w:rsid w:val="00441E8D"/>
    <w:rsid w:val="00454A13"/>
    <w:rsid w:val="0045721C"/>
    <w:rsid w:val="00460D3C"/>
    <w:rsid w:val="004B2CFB"/>
    <w:rsid w:val="004B59AC"/>
    <w:rsid w:val="004D08AC"/>
    <w:rsid w:val="004D3F6E"/>
    <w:rsid w:val="004D7BAB"/>
    <w:rsid w:val="004E78F7"/>
    <w:rsid w:val="004F48AF"/>
    <w:rsid w:val="00503516"/>
    <w:rsid w:val="00513402"/>
    <w:rsid w:val="0051554C"/>
    <w:rsid w:val="00522B30"/>
    <w:rsid w:val="00557AC9"/>
    <w:rsid w:val="00590498"/>
    <w:rsid w:val="005C0265"/>
    <w:rsid w:val="005D1ADB"/>
    <w:rsid w:val="005E2E2B"/>
    <w:rsid w:val="005F1176"/>
    <w:rsid w:val="00604C37"/>
    <w:rsid w:val="0061140F"/>
    <w:rsid w:val="00670DE8"/>
    <w:rsid w:val="0068401A"/>
    <w:rsid w:val="006A400F"/>
    <w:rsid w:val="006C16F0"/>
    <w:rsid w:val="006F21B7"/>
    <w:rsid w:val="007004A8"/>
    <w:rsid w:val="00705183"/>
    <w:rsid w:val="00707AC9"/>
    <w:rsid w:val="00715F7F"/>
    <w:rsid w:val="0072028A"/>
    <w:rsid w:val="007316E7"/>
    <w:rsid w:val="00755984"/>
    <w:rsid w:val="00780AA3"/>
    <w:rsid w:val="007975BD"/>
    <w:rsid w:val="007C62C1"/>
    <w:rsid w:val="007C6B41"/>
    <w:rsid w:val="007C792D"/>
    <w:rsid w:val="007D6C89"/>
    <w:rsid w:val="007F144C"/>
    <w:rsid w:val="00852910"/>
    <w:rsid w:val="00860F27"/>
    <w:rsid w:val="00866F21"/>
    <w:rsid w:val="00871BBA"/>
    <w:rsid w:val="00877284"/>
    <w:rsid w:val="00882472"/>
    <w:rsid w:val="008C3771"/>
    <w:rsid w:val="008C399F"/>
    <w:rsid w:val="008C530E"/>
    <w:rsid w:val="008E234C"/>
    <w:rsid w:val="009043B9"/>
    <w:rsid w:val="009057BA"/>
    <w:rsid w:val="00923BB1"/>
    <w:rsid w:val="00933B0C"/>
    <w:rsid w:val="00943446"/>
    <w:rsid w:val="00965AAF"/>
    <w:rsid w:val="0097152F"/>
    <w:rsid w:val="0099343B"/>
    <w:rsid w:val="00995564"/>
    <w:rsid w:val="009A44D4"/>
    <w:rsid w:val="009A4AB5"/>
    <w:rsid w:val="009A6FB2"/>
    <w:rsid w:val="009D0A51"/>
    <w:rsid w:val="009E29CC"/>
    <w:rsid w:val="009E4338"/>
    <w:rsid w:val="00A03A11"/>
    <w:rsid w:val="00A07C99"/>
    <w:rsid w:val="00A17325"/>
    <w:rsid w:val="00A25EBA"/>
    <w:rsid w:val="00A4416A"/>
    <w:rsid w:val="00A55F37"/>
    <w:rsid w:val="00A613E7"/>
    <w:rsid w:val="00A64462"/>
    <w:rsid w:val="00A67BBD"/>
    <w:rsid w:val="00A74A60"/>
    <w:rsid w:val="00A83895"/>
    <w:rsid w:val="00AC36E6"/>
    <w:rsid w:val="00AE1A90"/>
    <w:rsid w:val="00AF1435"/>
    <w:rsid w:val="00AF387C"/>
    <w:rsid w:val="00B015C4"/>
    <w:rsid w:val="00B02068"/>
    <w:rsid w:val="00B17674"/>
    <w:rsid w:val="00B21EF8"/>
    <w:rsid w:val="00B2218D"/>
    <w:rsid w:val="00B55A52"/>
    <w:rsid w:val="00B85E69"/>
    <w:rsid w:val="00BB4185"/>
    <w:rsid w:val="00BC673B"/>
    <w:rsid w:val="00C23B3F"/>
    <w:rsid w:val="00C27CDB"/>
    <w:rsid w:val="00C464ED"/>
    <w:rsid w:val="00C5138D"/>
    <w:rsid w:val="00C52A04"/>
    <w:rsid w:val="00C82E97"/>
    <w:rsid w:val="00C91D98"/>
    <w:rsid w:val="00C9212B"/>
    <w:rsid w:val="00C9329F"/>
    <w:rsid w:val="00CC7B41"/>
    <w:rsid w:val="00CD3535"/>
    <w:rsid w:val="00CE7957"/>
    <w:rsid w:val="00CF1616"/>
    <w:rsid w:val="00CF6C57"/>
    <w:rsid w:val="00CF7645"/>
    <w:rsid w:val="00D30240"/>
    <w:rsid w:val="00D346AD"/>
    <w:rsid w:val="00D415E6"/>
    <w:rsid w:val="00D60A47"/>
    <w:rsid w:val="00D7314C"/>
    <w:rsid w:val="00D82333"/>
    <w:rsid w:val="00D84488"/>
    <w:rsid w:val="00D96BFA"/>
    <w:rsid w:val="00DB57DD"/>
    <w:rsid w:val="00DC5858"/>
    <w:rsid w:val="00DE53DA"/>
    <w:rsid w:val="00DF6D32"/>
    <w:rsid w:val="00E0706D"/>
    <w:rsid w:val="00E1274F"/>
    <w:rsid w:val="00E26288"/>
    <w:rsid w:val="00E313EC"/>
    <w:rsid w:val="00E40418"/>
    <w:rsid w:val="00E46840"/>
    <w:rsid w:val="00E55CC8"/>
    <w:rsid w:val="00E73FF7"/>
    <w:rsid w:val="00E74D4E"/>
    <w:rsid w:val="00E95BF1"/>
    <w:rsid w:val="00E97A21"/>
    <w:rsid w:val="00EA1BDE"/>
    <w:rsid w:val="00EC01C2"/>
    <w:rsid w:val="00EF14A7"/>
    <w:rsid w:val="00EF653E"/>
    <w:rsid w:val="00F00413"/>
    <w:rsid w:val="00F068C2"/>
    <w:rsid w:val="00F36A99"/>
    <w:rsid w:val="00F563F3"/>
    <w:rsid w:val="00F62B9B"/>
    <w:rsid w:val="00F6538B"/>
    <w:rsid w:val="00F74363"/>
    <w:rsid w:val="00F80B01"/>
    <w:rsid w:val="00F80B34"/>
    <w:rsid w:val="00FB2883"/>
    <w:rsid w:val="00FB3BA7"/>
    <w:rsid w:val="00FB70BE"/>
    <w:rsid w:val="00FC2087"/>
    <w:rsid w:val="00FC4BEA"/>
    <w:rsid w:val="00FD2496"/>
    <w:rsid w:val="00FE54D5"/>
    <w:rsid w:val="00FE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97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55984"/>
    <w:pPr>
      <w:keepNext/>
      <w:spacing w:before="240" w:after="60" w:line="276" w:lineRule="auto"/>
      <w:outlineLvl w:val="1"/>
    </w:pPr>
    <w:rPr>
      <w:rFonts w:ascii="Arial" w:eastAsia="Calibri" w:hAnsi="Arial" w:cs="Arial"/>
      <w:b/>
      <w:bCs/>
      <w:i/>
      <w:i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82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2E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E9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Spacing">
    <w:name w:val="No Spacing"/>
    <w:uiPriority w:val="99"/>
    <w:qFormat/>
    <w:rsid w:val="00C82E97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rsid w:val="00C82E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2E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97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82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BB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38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55984"/>
    <w:rPr>
      <w:rFonts w:ascii="Arial" w:eastAsia="Calibri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755984"/>
  </w:style>
  <w:style w:type="table" w:customStyle="1" w:styleId="TableGrid1">
    <w:name w:val="Table Grid1"/>
    <w:basedOn w:val="TableNormal"/>
    <w:next w:val="TableGrid"/>
    <w:uiPriority w:val="59"/>
    <w:rsid w:val="00755984"/>
    <w:pPr>
      <w:spacing w:after="0" w:line="240" w:lineRule="auto"/>
      <w:ind w:left="0" w:firstLine="0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755984"/>
    <w:pPr>
      <w:tabs>
        <w:tab w:val="center" w:pos="4153"/>
        <w:tab w:val="right" w:pos="8306"/>
      </w:tabs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755984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755984"/>
  </w:style>
  <w:style w:type="paragraph" w:styleId="BodyText">
    <w:name w:val="Body Text"/>
    <w:basedOn w:val="Normal"/>
    <w:link w:val="BodyTextChar"/>
    <w:rsid w:val="00755984"/>
    <w:pPr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755984"/>
    <w:rPr>
      <w:rFonts w:ascii="Calibri" w:eastAsia="Calibri" w:hAnsi="Calibri" w:cs="Times New Roman"/>
    </w:rPr>
  </w:style>
  <w:style w:type="character" w:customStyle="1" w:styleId="CharChar4">
    <w:name w:val="Char Char4"/>
    <w:rsid w:val="00755984"/>
    <w:rPr>
      <w:rFonts w:ascii="Calibri" w:eastAsia="Calibri" w:hAnsi="Calibri" w:cs="Times New Roman"/>
      <w:sz w:val="20"/>
      <w:szCs w:val="20"/>
    </w:rPr>
  </w:style>
  <w:style w:type="character" w:customStyle="1" w:styleId="CharChar3">
    <w:name w:val="Char Char3"/>
    <w:semiHidden/>
    <w:rsid w:val="0075598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984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1B5713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97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55984"/>
    <w:pPr>
      <w:keepNext/>
      <w:spacing w:before="240" w:after="60" w:line="276" w:lineRule="auto"/>
      <w:outlineLvl w:val="1"/>
    </w:pPr>
    <w:rPr>
      <w:rFonts w:ascii="Arial" w:eastAsia="Calibri" w:hAnsi="Arial" w:cs="Arial"/>
      <w:b/>
      <w:bCs/>
      <w:i/>
      <w:i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82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2E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E9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Spacing">
    <w:name w:val="No Spacing"/>
    <w:uiPriority w:val="99"/>
    <w:qFormat/>
    <w:rsid w:val="00C82E97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rsid w:val="00C82E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2E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97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82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BB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38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55984"/>
    <w:rPr>
      <w:rFonts w:ascii="Arial" w:eastAsia="Calibri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755984"/>
  </w:style>
  <w:style w:type="table" w:customStyle="1" w:styleId="TableGrid1">
    <w:name w:val="Table Grid1"/>
    <w:basedOn w:val="TableNormal"/>
    <w:next w:val="TableGrid"/>
    <w:uiPriority w:val="59"/>
    <w:rsid w:val="00755984"/>
    <w:pPr>
      <w:spacing w:after="0" w:line="240" w:lineRule="auto"/>
      <w:ind w:left="0" w:firstLine="0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755984"/>
    <w:pPr>
      <w:tabs>
        <w:tab w:val="center" w:pos="4153"/>
        <w:tab w:val="right" w:pos="8306"/>
      </w:tabs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755984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755984"/>
  </w:style>
  <w:style w:type="paragraph" w:styleId="BodyText">
    <w:name w:val="Body Text"/>
    <w:basedOn w:val="Normal"/>
    <w:link w:val="BodyTextChar"/>
    <w:rsid w:val="00755984"/>
    <w:pPr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755984"/>
    <w:rPr>
      <w:rFonts w:ascii="Calibri" w:eastAsia="Calibri" w:hAnsi="Calibri" w:cs="Times New Roman"/>
    </w:rPr>
  </w:style>
  <w:style w:type="character" w:customStyle="1" w:styleId="CharChar4">
    <w:name w:val="Char Char4"/>
    <w:rsid w:val="00755984"/>
    <w:rPr>
      <w:rFonts w:ascii="Calibri" w:eastAsia="Calibri" w:hAnsi="Calibri" w:cs="Times New Roman"/>
      <w:sz w:val="20"/>
      <w:szCs w:val="20"/>
    </w:rPr>
  </w:style>
  <w:style w:type="character" w:customStyle="1" w:styleId="CharChar3">
    <w:name w:val="Char Char3"/>
    <w:semiHidden/>
    <w:rsid w:val="0075598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984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1B5713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5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udlow</dc:creator>
  <cp:lastModifiedBy>Rebecca</cp:lastModifiedBy>
  <cp:revision>4</cp:revision>
  <dcterms:created xsi:type="dcterms:W3CDTF">2015-10-11T12:53:00Z</dcterms:created>
  <dcterms:modified xsi:type="dcterms:W3CDTF">2015-10-11T14:08:00Z</dcterms:modified>
</cp:coreProperties>
</file>